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7A4" w:rsidRPr="00370623" w:rsidRDefault="008E47A4" w:rsidP="00CD739B">
      <w:pPr>
        <w:shd w:val="clear" w:color="auto" w:fill="FFFFFF" w:themeFill="background1"/>
        <w:spacing w:after="160" w:line="259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370623">
        <w:rPr>
          <w:rFonts w:ascii="Times New Roman" w:eastAsia="Calibri" w:hAnsi="Times New Roman" w:cs="Times New Roman"/>
          <w:b/>
          <w:sz w:val="22"/>
          <w:szCs w:val="22"/>
        </w:rPr>
        <w:t xml:space="preserve">Table </w:t>
      </w:r>
      <w:r w:rsidR="0043651E">
        <w:rPr>
          <w:rFonts w:ascii="Times New Roman" w:eastAsia="Calibri" w:hAnsi="Times New Roman" w:cs="Times New Roman"/>
          <w:b/>
          <w:sz w:val="22"/>
          <w:szCs w:val="22"/>
        </w:rPr>
        <w:t>S</w:t>
      </w:r>
      <w:r w:rsidR="001146ED" w:rsidRPr="00370623">
        <w:rPr>
          <w:rFonts w:ascii="Times New Roman" w:eastAsia="Calibri" w:hAnsi="Times New Roman" w:cs="Times New Roman"/>
          <w:b/>
          <w:sz w:val="22"/>
          <w:szCs w:val="22"/>
        </w:rPr>
        <w:t>2</w:t>
      </w:r>
      <w:r w:rsidRPr="00370623">
        <w:rPr>
          <w:rFonts w:ascii="Times New Roman" w:eastAsia="Calibri" w:hAnsi="Times New Roman" w:cs="Times New Roman"/>
          <w:sz w:val="22"/>
          <w:szCs w:val="22"/>
        </w:rPr>
        <w:t xml:space="preserve">. Clinical Characteristics of Covid-19 Patients </w:t>
      </w:r>
      <w:r w:rsidR="001146ED" w:rsidRPr="00370623">
        <w:rPr>
          <w:rFonts w:ascii="Times New Roman" w:eastAsia="Calibri" w:hAnsi="Times New Roman" w:cs="Times New Roman"/>
          <w:sz w:val="22"/>
          <w:szCs w:val="22"/>
        </w:rPr>
        <w:t xml:space="preserve">according to Severity and Outcome. </w:t>
      </w:r>
    </w:p>
    <w:tbl>
      <w:tblPr>
        <w:tblStyle w:val="TableGrid"/>
        <w:tblW w:w="8995" w:type="dxa"/>
        <w:tblLook w:val="04A0"/>
      </w:tblPr>
      <w:tblGrid>
        <w:gridCol w:w="3235"/>
        <w:gridCol w:w="1440"/>
        <w:gridCol w:w="1440"/>
        <w:gridCol w:w="1440"/>
        <w:gridCol w:w="1440"/>
      </w:tblGrid>
      <w:tr w:rsidR="001146ED" w:rsidRPr="00370623" w:rsidTr="00D728E1">
        <w:tc>
          <w:tcPr>
            <w:tcW w:w="3235" w:type="dxa"/>
            <w:vMerge w:val="restart"/>
          </w:tcPr>
          <w:p w:rsidR="001146ED" w:rsidRPr="00370623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Parameters</w:t>
            </w:r>
          </w:p>
        </w:tc>
        <w:tc>
          <w:tcPr>
            <w:tcW w:w="2880" w:type="dxa"/>
            <w:gridSpan w:val="2"/>
          </w:tcPr>
          <w:p w:rsidR="001146ED" w:rsidRPr="00370623" w:rsidRDefault="00AD1AE6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</w:rPr>
              <w:t>SEVERITY</w:t>
            </w:r>
          </w:p>
        </w:tc>
        <w:tc>
          <w:tcPr>
            <w:tcW w:w="2880" w:type="dxa"/>
            <w:gridSpan w:val="2"/>
          </w:tcPr>
          <w:p w:rsidR="001146ED" w:rsidRPr="00370623" w:rsidRDefault="00AD1AE6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</w:rPr>
              <w:t>OUTCOME</w:t>
            </w:r>
          </w:p>
        </w:tc>
      </w:tr>
      <w:tr w:rsidR="001146ED" w:rsidRPr="00370623" w:rsidTr="001146ED">
        <w:tc>
          <w:tcPr>
            <w:tcW w:w="3235" w:type="dxa"/>
            <w:vMerge/>
          </w:tcPr>
          <w:p w:rsidR="001146ED" w:rsidRPr="00370623" w:rsidRDefault="001146ED" w:rsidP="001146ED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  <w:lang w:val="en-US"/>
              </w:rPr>
            </w:pPr>
          </w:p>
        </w:tc>
        <w:tc>
          <w:tcPr>
            <w:tcW w:w="1440" w:type="dxa"/>
          </w:tcPr>
          <w:p w:rsidR="001146ED" w:rsidRPr="00370623" w:rsidRDefault="00E90910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Cs/>
                <w:lang w:val="en-US"/>
              </w:rPr>
              <w:t>Non-Severe</w:t>
            </w:r>
          </w:p>
        </w:tc>
        <w:tc>
          <w:tcPr>
            <w:tcW w:w="1440" w:type="dxa"/>
          </w:tcPr>
          <w:p w:rsidR="001146ED" w:rsidRPr="00370623" w:rsidRDefault="00E90910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Cs/>
                <w:lang w:val="en-US"/>
              </w:rPr>
              <w:t>Severe</w:t>
            </w:r>
          </w:p>
        </w:tc>
        <w:tc>
          <w:tcPr>
            <w:tcW w:w="1440" w:type="dxa"/>
          </w:tcPr>
          <w:p w:rsidR="001146ED" w:rsidRPr="00370623" w:rsidRDefault="001146ED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Cs/>
                <w:lang w:val="en-US"/>
              </w:rPr>
              <w:t>Discharged</w:t>
            </w:r>
          </w:p>
        </w:tc>
        <w:tc>
          <w:tcPr>
            <w:tcW w:w="1440" w:type="dxa"/>
          </w:tcPr>
          <w:p w:rsidR="001146ED" w:rsidRPr="00370623" w:rsidRDefault="001146ED" w:rsidP="001146ED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Cs/>
                <w:lang w:val="en-US"/>
              </w:rPr>
              <w:t>Died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 xml:space="preserve">N </w:t>
            </w:r>
          </w:p>
        </w:tc>
        <w:tc>
          <w:tcPr>
            <w:tcW w:w="1440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316</w:t>
            </w:r>
          </w:p>
        </w:tc>
        <w:tc>
          <w:tcPr>
            <w:tcW w:w="1440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23</w:t>
            </w:r>
          </w:p>
        </w:tc>
        <w:tc>
          <w:tcPr>
            <w:tcW w:w="1440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343</w:t>
            </w:r>
          </w:p>
        </w:tc>
        <w:tc>
          <w:tcPr>
            <w:tcW w:w="1440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7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Chest X-Ray</w:t>
            </w:r>
          </w:p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 xml:space="preserve">     No infiltrates</w:t>
            </w:r>
          </w:p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 xml:space="preserve">     Unilateral infiltrates</w:t>
            </w:r>
          </w:p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 xml:space="preserve">     </w:t>
            </w: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 xml:space="preserve">Bilateral </w:t>
            </w:r>
            <w:r w:rsidR="002E0E51"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 xml:space="preserve">lung </w:t>
            </w:r>
            <w:bookmarkStart w:id="0" w:name="_GoBack"/>
            <w:bookmarkEnd w:id="0"/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 xml:space="preserve">infiltrates     </w:t>
            </w:r>
          </w:p>
        </w:tc>
        <w:tc>
          <w:tcPr>
            <w:tcW w:w="1440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08 (34.6)</w:t>
            </w: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8 (9.0)</w:t>
            </w: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170 (54.5)</w:t>
            </w:r>
          </w:p>
        </w:tc>
        <w:tc>
          <w:tcPr>
            <w:tcW w:w="1440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2 (18.2)</w:t>
            </w: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4 (11.6)</w:t>
            </w: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85 (70.2)</w:t>
            </w:r>
            <w:r w:rsidR="00911EDC"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*</w:t>
            </w:r>
          </w:p>
        </w:tc>
        <w:tc>
          <w:tcPr>
            <w:tcW w:w="1440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</w:p>
          <w:p w:rsidR="007E6852" w:rsidRPr="00370623" w:rsidRDefault="007E6852" w:rsidP="007E6852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17 (34.1)</w:t>
            </w:r>
          </w:p>
          <w:p w:rsidR="007E6852" w:rsidRPr="00370623" w:rsidRDefault="007E6852" w:rsidP="007E6852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39 (11.4)</w:t>
            </w:r>
          </w:p>
          <w:p w:rsidR="007E6852" w:rsidRPr="00370623" w:rsidRDefault="007E6852" w:rsidP="007E6852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187 (54.5)</w:t>
            </w:r>
          </w:p>
        </w:tc>
        <w:tc>
          <w:tcPr>
            <w:tcW w:w="1440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4 (18.7)</w:t>
            </w: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3 (4.0)</w:t>
            </w:r>
          </w:p>
          <w:p w:rsidR="007E6852" w:rsidRPr="00370623" w:rsidRDefault="007E6852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58 (77.3)</w:t>
            </w:r>
            <w:r w:rsidR="00911EDC"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*</w:t>
            </w:r>
          </w:p>
        </w:tc>
      </w:tr>
      <w:tr w:rsidR="00375D51" w:rsidRPr="00370623" w:rsidTr="00D728E1">
        <w:tc>
          <w:tcPr>
            <w:tcW w:w="8995" w:type="dxa"/>
            <w:gridSpan w:val="5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 xml:space="preserve">Complete Blood Count 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Hemoglobin (g/l) (120-160)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30.8 ± 1.4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28.6 ± 1.7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32.4 ± 1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20.8 ± 3.0*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WBC count (4.0-11.0)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.6 ± 0.2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8.7 ± 0.4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.8 ± 0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8.8 ± 0.7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Platelet count (140-450)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53.6 ± 5.8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41.2 ± 8.1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53.6 ± 5.4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36.6 ± 10.4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Lymphocyte (1-5)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4 ± 0.1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0 ± 0.08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3 ± 0.07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4 ± 0.4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Neutrophils (2.0-7.5)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.6 ± 0.2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.0 ± 0.4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.7 ± 0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.6 ± 0.8</w:t>
            </w:r>
            <w:r w:rsidR="00B47197" w:rsidRPr="00370623">
              <w:rPr>
                <w:rFonts w:asciiTheme="majorBidi" w:eastAsia="Calibri" w:hAnsiTheme="majorBidi" w:cstheme="majorBidi"/>
                <w:lang w:val="en-US"/>
              </w:rPr>
              <w:t>*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D-Dimer (µg/ml) (0.22-0.45)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1.8 ± 0.2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3.3 ± 0.4</w:t>
            </w:r>
            <w:r w:rsidR="00C17DDB"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*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1.9 ± 0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3.4 ± 0.5</w:t>
            </w:r>
            <w:r w:rsidR="00B47197"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*</w:t>
            </w:r>
          </w:p>
        </w:tc>
      </w:tr>
      <w:tr w:rsidR="00375D51" w:rsidRPr="00370623" w:rsidTr="00D728E1">
        <w:tc>
          <w:tcPr>
            <w:tcW w:w="8995" w:type="dxa"/>
            <w:gridSpan w:val="5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Liver Profile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ALT (U/l) (20-65)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4.1 ± 3.5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65.6 ± 6.4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8.1 ± 3.6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8.7 ± 6.8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AST (U/l) (15-37)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2.9 ± 3.0</w:t>
            </w:r>
          </w:p>
        </w:tc>
        <w:tc>
          <w:tcPr>
            <w:tcW w:w="1440" w:type="dxa"/>
          </w:tcPr>
          <w:p w:rsidR="00375D51" w:rsidRPr="00370623" w:rsidRDefault="00911EDC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6.6 ± 6.6</w:t>
            </w:r>
            <w:r w:rsidR="00C17DDB" w:rsidRPr="00370623">
              <w:rPr>
                <w:rFonts w:asciiTheme="majorBidi" w:eastAsia="Calibri" w:hAnsiTheme="majorBidi" w:cstheme="majorBidi"/>
                <w:lang w:val="en-US"/>
              </w:rPr>
              <w:t>*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8.7 ± 3.5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0.8 ± 6.5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LDH (U/l) (84-246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16.0 ± 12.7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46.2 ± 25.3*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38.1 ± 13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33.4 ± 28.9</w:t>
            </w:r>
          </w:p>
        </w:tc>
      </w:tr>
      <w:tr w:rsidR="00375D51" w:rsidRPr="00370623" w:rsidTr="00D728E1">
        <w:tc>
          <w:tcPr>
            <w:tcW w:w="8995" w:type="dxa"/>
            <w:gridSpan w:val="5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Renal Profile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BUN (mmol/l) (2.5-6.4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.0 ± 0.4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9.5 ± 0.9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6.6 ± 0.4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2.8 ± 1.5</w:t>
            </w:r>
            <w:r w:rsidR="00B47197" w:rsidRPr="00370623">
              <w:rPr>
                <w:rFonts w:asciiTheme="majorBidi" w:eastAsia="Calibri" w:hAnsiTheme="majorBidi" w:cstheme="majorBidi"/>
                <w:lang w:val="en-US"/>
              </w:rPr>
              <w:t>*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Creatinine (µmol/l) (49-90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10.5 ± 8.4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53.4 ± 18.1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05.8 ± 7.0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02.5 ± 30.2</w:t>
            </w:r>
            <w:r w:rsidR="00B47197" w:rsidRPr="00370623">
              <w:rPr>
                <w:rFonts w:asciiTheme="majorBidi" w:eastAsia="Calibri" w:hAnsiTheme="majorBidi" w:cstheme="majorBidi"/>
                <w:lang w:val="en-US"/>
              </w:rPr>
              <w:t>*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Na (mmol/l) (136-145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37.0 ± 0.3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36.3 ± 0.6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36.8 ± 0.3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37.1 ± 0.8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K (mmol/l) (3.5-5.1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.4 ± 0.1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.5 ± 0.09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.3 ± 0.03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5.2 ± 0.5</w:t>
            </w:r>
            <w:r w:rsidR="00B47197" w:rsidRPr="00370623">
              <w:rPr>
                <w:rFonts w:asciiTheme="majorBidi" w:eastAsia="Calibri" w:hAnsiTheme="majorBidi" w:cstheme="majorBidi"/>
                <w:lang w:val="en-US"/>
              </w:rPr>
              <w:t>*</w:t>
            </w:r>
          </w:p>
        </w:tc>
      </w:tr>
      <w:tr w:rsidR="00375D51" w:rsidRPr="00370623" w:rsidTr="00D728E1">
        <w:tc>
          <w:tcPr>
            <w:tcW w:w="8995" w:type="dxa"/>
            <w:gridSpan w:val="5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Lipid Profile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Triglycerides (mmol/l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8 ± 0.1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4 ± 0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9 ± 0.08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6 ± 0.3</w:t>
            </w:r>
            <w:r w:rsidR="00B47197" w:rsidRPr="00370623">
              <w:rPr>
                <w:rFonts w:asciiTheme="majorBidi" w:eastAsia="Calibri" w:hAnsiTheme="majorBidi" w:cstheme="majorBidi"/>
                <w:lang w:val="en-US"/>
              </w:rPr>
              <w:t>*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HDL-Cholesterol (mmol/l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0 ± 0.08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0.77 ± 0.04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0.94 ± 0.06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0.71 ± 0.05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LDL-Cholesterol (mmol/l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2 ± 0.1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8 ± 0.1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2 ± 0.1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6 ± 0.2</w:t>
            </w:r>
          </w:p>
        </w:tc>
      </w:tr>
      <w:tr w:rsidR="00375D51" w:rsidRPr="00370623" w:rsidTr="00D728E1">
        <w:tc>
          <w:tcPr>
            <w:tcW w:w="8995" w:type="dxa"/>
            <w:gridSpan w:val="5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Inflammatory Markers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Ferritin (µg/ml) (13-150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825 ± 52.8</w:t>
            </w:r>
          </w:p>
        </w:tc>
        <w:tc>
          <w:tcPr>
            <w:tcW w:w="1440" w:type="dxa"/>
          </w:tcPr>
          <w:p w:rsidR="00375D51" w:rsidRPr="00370623" w:rsidRDefault="00C17DDB" w:rsidP="00C17DDB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1243 ± 137*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841 ± 47.8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1457 ± 214</w:t>
            </w:r>
            <w:r w:rsidR="00B47197"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*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Procalcitonin (ng/ml) (0-0.046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5 ± 0.6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.5 ± 1.4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0 ± 0.7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.5 ± 1.4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ESR (mm/hr) (0-24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67.0 ± 2.4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6.9 ± 3.1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67.8 ± 2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81.6 ± 3.9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CRP (mg/l) (&lt;10.0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96.6 ± 4.2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124.1 ± 7.6*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95.5 ± 3.8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148.1 ± 10.7</w:t>
            </w:r>
            <w:r w:rsidR="00B47197" w:rsidRPr="00370623">
              <w:rPr>
                <w:rFonts w:asciiTheme="majorBidi" w:eastAsia="Calibri" w:hAnsiTheme="majorBidi" w:cstheme="majorBidi"/>
                <w:b/>
                <w:bCs/>
                <w:lang w:val="en-US"/>
              </w:rPr>
              <w:t>*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IL-6 (pg/ml) (1.5-7.0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75.1 ± 43.1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70.5 ± 30.9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67.1 ± 35.5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89.3 ± 42.6</w:t>
            </w:r>
          </w:p>
        </w:tc>
      </w:tr>
      <w:tr w:rsidR="00375D51" w:rsidRPr="00370623" w:rsidTr="00D728E1">
        <w:tc>
          <w:tcPr>
            <w:tcW w:w="8995" w:type="dxa"/>
            <w:gridSpan w:val="5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Thyroid Profile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TSH (µIU/ml) (0.25-5.0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5 ± 0.7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1 ± 0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2 ± 0.6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.7 ± 0.4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FT4 (pmol/l) (10-24.5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6.4 ± 0.3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6.6 ± 0.6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6.9 ± 0.3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4.6 ± 0.6</w:t>
            </w:r>
          </w:p>
        </w:tc>
      </w:tr>
      <w:tr w:rsidR="00375D51" w:rsidRPr="00370623" w:rsidTr="00D728E1">
        <w:tc>
          <w:tcPr>
            <w:tcW w:w="8995" w:type="dxa"/>
            <w:gridSpan w:val="5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Glycemic Profile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HbA1c (%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7.9 ± 0.2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8.4 ± 0.3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8.0 ± 0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8.1 ± 0.3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 xml:space="preserve">Fasting Glucose (mmol/l) </w:t>
            </w:r>
          </w:p>
        </w:tc>
        <w:tc>
          <w:tcPr>
            <w:tcW w:w="1440" w:type="dxa"/>
          </w:tcPr>
          <w:p w:rsidR="00375D51" w:rsidRPr="00370623" w:rsidRDefault="00B47197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8.9 ± 0.3</w:t>
            </w:r>
          </w:p>
        </w:tc>
        <w:tc>
          <w:tcPr>
            <w:tcW w:w="1440" w:type="dxa"/>
          </w:tcPr>
          <w:p w:rsidR="00375D51" w:rsidRPr="00370623" w:rsidRDefault="00B47197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0.0 ± 0.5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8.9 ± 0.3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10.8 ± 0.8</w:t>
            </w:r>
          </w:p>
        </w:tc>
      </w:tr>
      <w:tr w:rsidR="00375D51" w:rsidRPr="00370623" w:rsidTr="00D728E1">
        <w:tc>
          <w:tcPr>
            <w:tcW w:w="8995" w:type="dxa"/>
            <w:gridSpan w:val="5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b/>
              </w:rPr>
            </w:pPr>
            <w:r w:rsidRPr="00370623">
              <w:rPr>
                <w:rFonts w:asciiTheme="majorBidi" w:eastAsia="Calibri" w:hAnsiTheme="majorBidi" w:cstheme="majorBidi"/>
                <w:b/>
                <w:lang w:val="en-US"/>
              </w:rPr>
              <w:t>Other Markers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Corrected Ca (mmol/l) (2.1-2.55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3 ± 0.2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3 ± 0.2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3 ± 0.01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.3 ± 0.02</w:t>
            </w:r>
          </w:p>
        </w:tc>
      </w:tr>
      <w:tr w:rsidR="00375D51" w:rsidRPr="00370623" w:rsidTr="001146ED">
        <w:tc>
          <w:tcPr>
            <w:tcW w:w="3235" w:type="dxa"/>
          </w:tcPr>
          <w:p w:rsidR="00375D51" w:rsidRPr="00370623" w:rsidRDefault="00375D51" w:rsidP="00375D51">
            <w:pPr>
              <w:shd w:val="clear" w:color="auto" w:fill="FFFFFF" w:themeFill="background1"/>
              <w:spacing w:line="276" w:lineRule="auto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25(OH)D (nmol/l) (75-250)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0.9 ± 3.1</w:t>
            </w:r>
          </w:p>
        </w:tc>
        <w:tc>
          <w:tcPr>
            <w:tcW w:w="1440" w:type="dxa"/>
          </w:tcPr>
          <w:p w:rsidR="00375D51" w:rsidRPr="00370623" w:rsidRDefault="00C17DDB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0.3 ± 3.0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49.9 ± 8.8</w:t>
            </w:r>
          </w:p>
        </w:tc>
        <w:tc>
          <w:tcPr>
            <w:tcW w:w="1440" w:type="dxa"/>
          </w:tcPr>
          <w:p w:rsidR="00375D51" w:rsidRPr="00370623" w:rsidRDefault="00AD1AE6" w:rsidP="00375D51">
            <w:pPr>
              <w:shd w:val="clear" w:color="auto" w:fill="FFFFFF" w:themeFill="background1"/>
              <w:spacing w:line="276" w:lineRule="auto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370623">
              <w:rPr>
                <w:rFonts w:asciiTheme="majorBidi" w:eastAsia="Calibri" w:hAnsiTheme="majorBidi" w:cstheme="majorBidi"/>
                <w:lang w:val="en-US"/>
              </w:rPr>
              <w:t>39.0 ± 2.4</w:t>
            </w:r>
          </w:p>
        </w:tc>
      </w:tr>
    </w:tbl>
    <w:p w:rsidR="00D728E1" w:rsidRDefault="008E47A4" w:rsidP="004B6186">
      <w:pPr>
        <w:shd w:val="clear" w:color="auto" w:fill="FFFFFF" w:themeFill="background1"/>
        <w:spacing w:after="160"/>
        <w:jc w:val="both"/>
      </w:pPr>
      <w:r w:rsidRPr="00370623">
        <w:rPr>
          <w:rFonts w:ascii="Times New Roman" w:eastAsia="Calibri" w:hAnsi="Times New Roman" w:cs="Times New Roman"/>
          <w:b/>
          <w:sz w:val="18"/>
          <w:szCs w:val="18"/>
        </w:rPr>
        <w:t xml:space="preserve">Note: </w:t>
      </w:r>
      <w:r w:rsidRPr="00370623">
        <w:rPr>
          <w:rFonts w:ascii="Times New Roman" w:eastAsia="Calibri" w:hAnsi="Times New Roman" w:cs="Times New Roman"/>
          <w:sz w:val="18"/>
          <w:szCs w:val="18"/>
        </w:rPr>
        <w:t xml:space="preserve">WBC, white blood count; ALT, alanine transferase; AST, aspartate aminotransferase; LDH, lactate dehydrogenase; BUN, blood urea nitrogen; Na, sodium; K, potassium; HDL, high density lipoprotein; LDL, low density lipoprotein; ESR, erythrocyte sedimentation rate; CRP, C-reactive protein; IL-6, interleukin-6; TSH, thyroid stimulating hormone; FT4, free thyroxine; HbA1c, glycated hemoglobin; Ca, calcium; *denotes </w:t>
      </w:r>
      <w:r w:rsidR="004B6186" w:rsidRPr="00370623">
        <w:rPr>
          <w:rFonts w:ascii="Times New Roman" w:eastAsia="Calibri" w:hAnsi="Times New Roman" w:cs="Times New Roman"/>
          <w:sz w:val="18"/>
          <w:szCs w:val="18"/>
        </w:rPr>
        <w:t xml:space="preserve">significance at </w:t>
      </w:r>
      <w:r w:rsidR="004B6186" w:rsidRPr="00370623">
        <w:rPr>
          <w:rFonts w:ascii="Times New Roman" w:eastAsia="Calibri" w:hAnsi="Times New Roman" w:cs="Times New Roman"/>
          <w:b/>
          <w:bCs/>
          <w:sz w:val="18"/>
          <w:szCs w:val="18"/>
        </w:rPr>
        <w:t>p&lt;0.0018</w:t>
      </w:r>
      <w:r w:rsidR="004B6186" w:rsidRPr="00370623">
        <w:rPr>
          <w:rFonts w:ascii="Times New Roman" w:eastAsia="Calibri" w:hAnsi="Times New Roman" w:cs="Times New Roman"/>
          <w:sz w:val="18"/>
          <w:szCs w:val="18"/>
        </w:rPr>
        <w:t>.</w:t>
      </w:r>
    </w:p>
    <w:sectPr w:rsidR="00D728E1" w:rsidSect="00FB020E">
      <w:pgSz w:w="11906" w:h="16838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8E47A4"/>
    <w:rsid w:val="001146ED"/>
    <w:rsid w:val="001829A2"/>
    <w:rsid w:val="00191FAA"/>
    <w:rsid w:val="001B0D7C"/>
    <w:rsid w:val="001D14A3"/>
    <w:rsid w:val="002E0E51"/>
    <w:rsid w:val="00370623"/>
    <w:rsid w:val="00375D51"/>
    <w:rsid w:val="003F1CD5"/>
    <w:rsid w:val="0043651E"/>
    <w:rsid w:val="004B383B"/>
    <w:rsid w:val="004B6186"/>
    <w:rsid w:val="004C722A"/>
    <w:rsid w:val="0061553B"/>
    <w:rsid w:val="006A196F"/>
    <w:rsid w:val="007E6852"/>
    <w:rsid w:val="007E7CEF"/>
    <w:rsid w:val="008E47A4"/>
    <w:rsid w:val="00911EDC"/>
    <w:rsid w:val="0092580E"/>
    <w:rsid w:val="00A00993"/>
    <w:rsid w:val="00AD1AE6"/>
    <w:rsid w:val="00AE1856"/>
    <w:rsid w:val="00AE6073"/>
    <w:rsid w:val="00B255F0"/>
    <w:rsid w:val="00B27928"/>
    <w:rsid w:val="00B47197"/>
    <w:rsid w:val="00B91A2B"/>
    <w:rsid w:val="00C17DDB"/>
    <w:rsid w:val="00CA05BE"/>
    <w:rsid w:val="00CD4895"/>
    <w:rsid w:val="00CD739B"/>
    <w:rsid w:val="00D728E1"/>
    <w:rsid w:val="00D916E7"/>
    <w:rsid w:val="00E26180"/>
    <w:rsid w:val="00E90910"/>
    <w:rsid w:val="00F70790"/>
    <w:rsid w:val="00FB0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A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7A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 Louie  Sabico</dc:creator>
  <cp:keywords/>
  <dc:description/>
  <cp:lastModifiedBy>0007207</cp:lastModifiedBy>
  <cp:revision>6</cp:revision>
  <dcterms:created xsi:type="dcterms:W3CDTF">2020-10-12T07:22:00Z</dcterms:created>
  <dcterms:modified xsi:type="dcterms:W3CDTF">2020-11-30T07:43:00Z</dcterms:modified>
</cp:coreProperties>
</file>